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8808E" w14:textId="77777777" w:rsidR="00CF1979" w:rsidRDefault="009247BC">
      <w:pPr>
        <w:jc w:val="left"/>
        <w:rPr>
          <w:rFonts w:ascii="Times New Roman" w:eastAsia="SimHei" w:hAnsi="Times New Roman" w:cs="Times New Roman"/>
          <w:sz w:val="28"/>
          <w:szCs w:val="28"/>
          <w:lang w:val="en-GB"/>
        </w:rPr>
      </w:pPr>
      <w:r>
        <w:rPr>
          <w:rFonts w:ascii="Times New Roman" w:eastAsia="SimSun" w:hAnsi="Times New Roman" w:cs="Times New Roman"/>
          <w:b/>
          <w:kern w:val="0"/>
          <w:sz w:val="28"/>
          <w:szCs w:val="28"/>
        </w:rPr>
        <w:t xml:space="preserve">Table </w:t>
      </w:r>
      <w:r>
        <w:rPr>
          <w:rFonts w:ascii="Times New Roman" w:eastAsia="SimSun" w:hAnsi="Times New Roman" w:cs="Times New Roman" w:hint="eastAsia"/>
          <w:b/>
          <w:kern w:val="0"/>
          <w:sz w:val="28"/>
          <w:szCs w:val="28"/>
        </w:rPr>
        <w:t>S1</w:t>
      </w:r>
      <w:r>
        <w:rPr>
          <w:rFonts w:ascii="Times New Roman" w:eastAsia="SimSun" w:hAnsi="Times New Roman" w:cs="Times New Roman"/>
          <w:b/>
          <w:kern w:val="0"/>
          <w:sz w:val="28"/>
          <w:szCs w:val="28"/>
        </w:rPr>
        <w:t xml:space="preserve">. </w:t>
      </w:r>
      <w:r>
        <w:rPr>
          <w:rFonts w:ascii="Times New Roman" w:eastAsia="SimHei" w:hAnsi="Times New Roman" w:cs="Times New Roman"/>
          <w:sz w:val="28"/>
          <w:szCs w:val="28"/>
          <w:lang w:val="en-GB"/>
        </w:rPr>
        <w:t>Molecular weight distribution of small peptid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09"/>
        <w:gridCol w:w="2162"/>
      </w:tblGrid>
      <w:tr w:rsidR="009247BC" w:rsidRPr="009247BC" w14:paraId="1971C72F" w14:textId="77777777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98B2A9" w14:textId="77777777" w:rsidR="00CF1979" w:rsidRPr="009247BC" w:rsidRDefault="009247B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247B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olecular weight range (D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0AC699" w14:textId="77777777" w:rsidR="00CF1979" w:rsidRPr="009247BC" w:rsidRDefault="009247B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247B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eptide fraction (%)</w:t>
            </w:r>
          </w:p>
        </w:tc>
      </w:tr>
      <w:tr w:rsidR="009247BC" w:rsidRPr="009247BC" w14:paraId="50CC66C4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30342" w14:textId="77777777" w:rsidR="00CF1979" w:rsidRPr="009247BC" w:rsidRDefault="009247B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247BC">
              <w:rPr>
                <w:rFonts w:ascii="Times New Roman" w:eastAsia="DengXian" w:hAnsi="Times New Roman" w:cs="Times New Roman"/>
                <w:kern w:val="0"/>
                <w:szCs w:val="21"/>
              </w:rPr>
              <w:t>＜</w:t>
            </w:r>
            <w:r w:rsidRPr="009247BC">
              <w:rPr>
                <w:rFonts w:ascii="Times New Roman" w:eastAsia="DengXian" w:hAnsi="Times New Roman" w:cs="Times New Roman"/>
                <w:kern w:val="0"/>
                <w:szCs w:val="21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0C2C2" w14:textId="77777777" w:rsidR="00CF1979" w:rsidRPr="009247BC" w:rsidRDefault="009247B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247BC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54.00 </w:t>
            </w:r>
          </w:p>
        </w:tc>
      </w:tr>
      <w:tr w:rsidR="009247BC" w:rsidRPr="009247BC" w14:paraId="4EA76466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F4252" w14:textId="77777777" w:rsidR="00CF1979" w:rsidRPr="009247BC" w:rsidRDefault="009247B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247BC">
              <w:rPr>
                <w:rFonts w:ascii="Times New Roman" w:eastAsia="DengXian" w:hAnsi="Times New Roman" w:cs="Times New Roman"/>
                <w:kern w:val="0"/>
                <w:szCs w:val="21"/>
              </w:rPr>
              <w:t>1000-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02AD1" w14:textId="77777777" w:rsidR="00CF1979" w:rsidRPr="009247BC" w:rsidRDefault="009247B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247BC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8.00 </w:t>
            </w:r>
          </w:p>
        </w:tc>
      </w:tr>
      <w:tr w:rsidR="009247BC" w:rsidRPr="009247BC" w14:paraId="397C5715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37A0B" w14:textId="77777777" w:rsidR="00CF1979" w:rsidRPr="009247BC" w:rsidRDefault="009247B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247BC">
              <w:rPr>
                <w:rFonts w:ascii="Times New Roman" w:eastAsia="DengXian" w:hAnsi="Times New Roman" w:cs="Times New Roman"/>
                <w:kern w:val="0"/>
                <w:szCs w:val="21"/>
              </w:rPr>
              <w:t>3000-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DBB6F" w14:textId="77777777" w:rsidR="00CF1979" w:rsidRPr="009247BC" w:rsidRDefault="009247B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247BC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6.50 </w:t>
            </w:r>
          </w:p>
        </w:tc>
      </w:tr>
      <w:tr w:rsidR="00CF1979" w:rsidRPr="009247BC" w14:paraId="010E2D28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259E96" w14:textId="77777777" w:rsidR="00CF1979" w:rsidRPr="009247BC" w:rsidRDefault="009247B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247BC">
              <w:rPr>
                <w:rFonts w:ascii="Times New Roman" w:eastAsia="DengXian" w:hAnsi="Times New Roman" w:cs="Times New Roman"/>
                <w:kern w:val="0"/>
                <w:szCs w:val="21"/>
              </w:rPr>
              <w:t>＞</w:t>
            </w:r>
            <w:r w:rsidRPr="009247BC">
              <w:rPr>
                <w:rFonts w:ascii="Times New Roman" w:eastAsia="DengXian" w:hAnsi="Times New Roman" w:cs="Times New Roman"/>
                <w:kern w:val="0"/>
                <w:szCs w:val="21"/>
              </w:rPr>
              <w:t>1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41D828" w14:textId="77777777" w:rsidR="00CF1979" w:rsidRPr="009247BC" w:rsidRDefault="009247B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247BC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31.50 </w:t>
            </w:r>
          </w:p>
        </w:tc>
      </w:tr>
    </w:tbl>
    <w:p w14:paraId="17E71AF8" w14:textId="77777777" w:rsidR="00CF1979" w:rsidRPr="009247BC" w:rsidRDefault="00CF1979">
      <w:pPr>
        <w:jc w:val="left"/>
        <w:rPr>
          <w:rFonts w:ascii="Times New Roman" w:eastAsia="SimHei" w:hAnsi="Times New Roman" w:cs="Times New Roman"/>
          <w:bCs/>
          <w:sz w:val="28"/>
          <w:szCs w:val="28"/>
          <w:lang w:val="en-GB"/>
        </w:rPr>
      </w:pPr>
    </w:p>
    <w:p w14:paraId="180261DB" w14:textId="77777777" w:rsidR="00CF1979" w:rsidRDefault="00CF1979">
      <w:pPr>
        <w:jc w:val="left"/>
        <w:rPr>
          <w:rFonts w:ascii="Times New Roman" w:eastAsia="AdvOT8608a8d1+20" w:hAnsi="Times New Roman" w:cs="Times New Roman"/>
          <w:b/>
          <w:kern w:val="0"/>
          <w:sz w:val="28"/>
          <w:szCs w:val="28"/>
        </w:rPr>
        <w:sectPr w:rsidR="00CF197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E70D1A9" w14:textId="77777777" w:rsidR="00CF1979" w:rsidRDefault="009247BC">
      <w:pPr>
        <w:jc w:val="left"/>
        <w:rPr>
          <w:rFonts w:ascii="Times New Roman" w:eastAsia="AdvOT8608a8d1+20" w:hAnsi="Times New Roman" w:cs="Times New Roman"/>
          <w:kern w:val="0"/>
          <w:sz w:val="28"/>
          <w:szCs w:val="28"/>
        </w:rPr>
      </w:pPr>
      <w:r>
        <w:rPr>
          <w:rFonts w:ascii="Times New Roman" w:eastAsia="AdvOT8608a8d1+20" w:hAnsi="Times New Roman" w:cs="Times New Roman"/>
          <w:b/>
          <w:kern w:val="0"/>
          <w:sz w:val="28"/>
          <w:szCs w:val="28"/>
        </w:rPr>
        <w:lastRenderedPageBreak/>
        <w:t>Table</w:t>
      </w:r>
      <w:r>
        <w:rPr>
          <w:rFonts w:ascii="Times New Roman" w:eastAsia="AdvOT8608a8d1+20" w:hAnsi="Times New Roman" w:cs="Times New Roman" w:hint="eastAsia"/>
          <w:b/>
          <w:kern w:val="0"/>
          <w:sz w:val="28"/>
          <w:szCs w:val="28"/>
        </w:rPr>
        <w:t xml:space="preserve"> S2</w:t>
      </w:r>
      <w:r>
        <w:rPr>
          <w:rFonts w:ascii="Times New Roman" w:eastAsia="AdvOT8608a8d1+20" w:hAnsi="Times New Roman" w:cs="Times New Roman"/>
          <w:b/>
          <w:kern w:val="0"/>
          <w:sz w:val="28"/>
          <w:szCs w:val="28"/>
        </w:rPr>
        <w:t>.</w:t>
      </w:r>
      <w:r>
        <w:rPr>
          <w:rFonts w:ascii="Times New Roman" w:eastAsia="AdvOT8608a8d1+20" w:hAnsi="Times New Roman" w:cs="Times New Roman"/>
          <w:kern w:val="0"/>
          <w:sz w:val="28"/>
          <w:szCs w:val="28"/>
        </w:rPr>
        <w:t xml:space="preserve"> Primers used for quantitative real-time PC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26"/>
        <w:gridCol w:w="4489"/>
        <w:gridCol w:w="2207"/>
      </w:tblGrid>
      <w:tr w:rsidR="00CF1979" w14:paraId="6C124F8B" w14:textId="77777777">
        <w:trPr>
          <w:trHeight w:val="240"/>
        </w:trPr>
        <w:tc>
          <w:tcPr>
            <w:tcW w:w="10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27F9FA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2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ADC925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imer sequence (5'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→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')</w:t>
            </w:r>
          </w:p>
        </w:tc>
        <w:tc>
          <w:tcPr>
            <w:tcW w:w="1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0A6005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nban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number</w:t>
            </w:r>
          </w:p>
        </w:tc>
      </w:tr>
      <w:tr w:rsidR="00CF1979" w14:paraId="06436B7B" w14:textId="77777777">
        <w:trPr>
          <w:trHeight w:val="240"/>
        </w:trPr>
        <w:tc>
          <w:tcPr>
            <w:tcW w:w="10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27C63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β-Actin</w:t>
            </w:r>
          </w:p>
        </w:tc>
        <w:tc>
          <w:tcPr>
            <w:tcW w:w="2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AA33A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: GTCCACCGCAAATGCTTCTAA</w:t>
            </w:r>
          </w:p>
        </w:tc>
        <w:tc>
          <w:tcPr>
            <w:tcW w:w="12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4C9ED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02259.1</w:t>
            </w:r>
          </w:p>
        </w:tc>
      </w:tr>
      <w:tr w:rsidR="00CF1979" w14:paraId="23C68CB4" w14:textId="77777777">
        <w:trPr>
          <w:trHeight w:val="24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F141D" w14:textId="77777777" w:rsidR="00CF1979" w:rsidRDefault="00CF197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392D9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: TGCGCATTTATGGGTTTTGTT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56167" w14:textId="77777777" w:rsidR="00CF1979" w:rsidRDefault="00CF197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F1979" w14:paraId="08B4D278" w14:textId="77777777">
        <w:trPr>
          <w:trHeight w:val="24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09888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SOD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8434A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F: GGTGCTCACTTTAATCCTG 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A5C53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M_205064.2</w:t>
            </w:r>
          </w:p>
        </w:tc>
      </w:tr>
      <w:tr w:rsidR="00CF1979" w14:paraId="59E2157C" w14:textId="77777777">
        <w:trPr>
          <w:trHeight w:val="24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AF1E1" w14:textId="77777777" w:rsidR="00CF1979" w:rsidRDefault="00CF197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E05A1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: CTACTTCTGCCACTCCTCC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AB080" w14:textId="77777777" w:rsidR="00CF1979" w:rsidRDefault="00CF197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F1979" w14:paraId="5D825143" w14:textId="77777777">
        <w:trPr>
          <w:trHeight w:val="24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F20F8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GST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0ABA6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F: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TCCGATGGCTGCTGTCTGC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5EC2C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M_001396288.1</w:t>
            </w:r>
          </w:p>
        </w:tc>
      </w:tr>
      <w:tr w:rsidR="00CF1979" w14:paraId="031F4A51" w14:textId="77777777">
        <w:trPr>
          <w:trHeight w:val="24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46C27" w14:textId="77777777" w:rsidR="00CF1979" w:rsidRDefault="00CF197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5F4D3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: TCTGCACTGCACCAACTTCATCC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E28C8" w14:textId="77777777" w:rsidR="00CF1979" w:rsidRDefault="00CF197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F1979" w14:paraId="2D7309FA" w14:textId="77777777">
        <w:trPr>
          <w:trHeight w:val="24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2A7BE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GPx</w:t>
            </w:r>
            <w:proofErr w:type="spellEnd"/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A0535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F: ACGGCGCATCTTCCAAAG 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6A34A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M_001277853.3</w:t>
            </w:r>
          </w:p>
        </w:tc>
      </w:tr>
      <w:tr w:rsidR="00CF1979" w14:paraId="74852E3D" w14:textId="77777777">
        <w:trPr>
          <w:trHeight w:val="24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28939" w14:textId="77777777" w:rsidR="00CF1979" w:rsidRDefault="00CF197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71B89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: TGTTCCCCCAACCATTTCTC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829B6" w14:textId="77777777" w:rsidR="00CF1979" w:rsidRDefault="00CF197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F1979" w14:paraId="101A8455" w14:textId="77777777">
        <w:trPr>
          <w:trHeight w:val="24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BD591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CFBCF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F: GACTACAGCAACATCCCCAC 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50FC4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hyperlink r:id="rId5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Cs w:val="21"/>
                </w:rPr>
                <w:t>XM_015276627.4</w:t>
              </w:r>
            </w:hyperlink>
          </w:p>
        </w:tc>
      </w:tr>
      <w:tr w:rsidR="00CF1979" w14:paraId="57354F42" w14:textId="77777777">
        <w:trPr>
          <w:trHeight w:val="24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37835" w14:textId="77777777" w:rsidR="00CF1979" w:rsidRDefault="00CF197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78675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: GTCCTTCCCATACACAGAGATG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E2458" w14:textId="77777777" w:rsidR="00CF1979" w:rsidRDefault="00CF197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F1979" w14:paraId="55077D6F" w14:textId="77777777">
        <w:trPr>
          <w:trHeight w:val="24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E8A98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ZO-1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7A71D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: GCCTGAATCAAACCCAGCAA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2B85C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M_040706827.2</w:t>
            </w:r>
          </w:p>
        </w:tc>
      </w:tr>
      <w:tr w:rsidR="00CF1979" w14:paraId="20204B1A" w14:textId="77777777">
        <w:trPr>
          <w:trHeight w:val="24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3E744" w14:textId="77777777" w:rsidR="00CF1979" w:rsidRDefault="00CF197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BCA4F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: TATGCGGCGGTAAGGATGAT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D11C9" w14:textId="77777777" w:rsidR="00CF1979" w:rsidRDefault="00CF197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F1979" w14:paraId="7190D9C5" w14:textId="77777777">
        <w:trPr>
          <w:trHeight w:val="24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DDA52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Claudin-3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D4644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: GAAGGGCTGTGGATGAACTG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D8DAB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M_204202.2</w:t>
            </w:r>
          </w:p>
        </w:tc>
      </w:tr>
      <w:tr w:rsidR="00CF1979" w14:paraId="543DE6C4" w14:textId="77777777">
        <w:trPr>
          <w:trHeight w:val="24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F561F" w14:textId="77777777" w:rsidR="00CF1979" w:rsidRDefault="00CF197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7D155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R: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GACGATGGTGATCTTGGC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67D33" w14:textId="77777777" w:rsidR="00CF1979" w:rsidRDefault="00CF197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F1979" w14:paraId="04AE497E" w14:textId="77777777">
        <w:trPr>
          <w:trHeight w:val="24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AD3DA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IFN-α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E4C8E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: CCAGCACCTCGAGCAAT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BAED0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hyperlink r:id="rId6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Cs w:val="21"/>
                </w:rPr>
                <w:t>NM_205427.1</w:t>
              </w:r>
            </w:hyperlink>
          </w:p>
        </w:tc>
      </w:tr>
      <w:tr w:rsidR="00CF1979" w14:paraId="32F76829" w14:textId="77777777">
        <w:trPr>
          <w:trHeight w:val="24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617C7" w14:textId="77777777" w:rsidR="00CF1979" w:rsidRDefault="00CF197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AFF30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: GGCGCTGTAATCGTTGTCT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CC2BB" w14:textId="77777777" w:rsidR="00CF1979" w:rsidRDefault="00CF197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F1979" w14:paraId="65C4CA31" w14:textId="77777777">
        <w:trPr>
          <w:trHeight w:val="24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3B9C5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IFN-γ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AA259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: ATCATACTGAGCCAGATTGTTTCG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2D366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M_205149.2</w:t>
            </w:r>
          </w:p>
        </w:tc>
      </w:tr>
      <w:tr w:rsidR="00CF1979" w14:paraId="24DBA322" w14:textId="77777777">
        <w:trPr>
          <w:trHeight w:val="24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DA758" w14:textId="77777777" w:rsidR="00CF1979" w:rsidRDefault="00CF197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9CA3C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: TCTTTCACCTTCTTCACGCCAT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055E2" w14:textId="77777777" w:rsidR="00CF1979" w:rsidRDefault="00CF197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F1979" w14:paraId="46378CA3" w14:textId="77777777">
        <w:trPr>
          <w:trHeight w:val="24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E15A3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TGF-β1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0D03A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F: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GGGACGGATGAGAAGAA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11BE2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M_001318456.1</w:t>
            </w:r>
          </w:p>
        </w:tc>
      </w:tr>
      <w:tr w:rsidR="00CF1979" w14:paraId="3154607F" w14:textId="77777777">
        <w:trPr>
          <w:trHeight w:val="240"/>
        </w:trPr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1B1364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C3DCCA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: TCGGCGCTCCAGATGTAC</w:t>
            </w:r>
          </w:p>
        </w:tc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F9F5B8" w14:textId="77777777" w:rsidR="00CF1979" w:rsidRDefault="009247B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0D06BB03" w14:textId="77777777" w:rsidR="00CF1979" w:rsidRDefault="00CF1979"/>
    <w:p w14:paraId="56411185" w14:textId="77777777" w:rsidR="00CF1979" w:rsidRDefault="00CF1979"/>
    <w:sectPr w:rsidR="00CF19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8608a8d1+20">
    <w:altName w:val="SimSun"/>
    <w:charset w:val="86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F1979"/>
    <w:rsid w:val="009247BC"/>
    <w:rsid w:val="00CF1979"/>
    <w:rsid w:val="0899776C"/>
    <w:rsid w:val="40015383"/>
    <w:rsid w:val="5BE45C29"/>
    <w:rsid w:val="5C787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2F32A0"/>
  <w15:docId w15:val="{47B1C6E5-3E6F-4AB4-8E6B-5FF5BB27E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ncbi.nlm.nih.gov/nuccore/NM_205427.1" TargetMode="External"/><Relationship Id="rId5" Type="http://schemas.openxmlformats.org/officeDocument/2006/relationships/hyperlink" Target="https://ncbi.nlm.nih.gov/nuccore/XM_015276627.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尹华东</dc:creator>
  <cp:lastModifiedBy>Amy O'Neill</cp:lastModifiedBy>
  <cp:revision>2</cp:revision>
  <dcterms:created xsi:type="dcterms:W3CDTF">2022-04-21T06:36:00Z</dcterms:created>
  <dcterms:modified xsi:type="dcterms:W3CDTF">2022-06-06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72</vt:lpwstr>
  </property>
  <property fmtid="{D5CDD505-2E9C-101B-9397-08002B2CF9AE}" pid="3" name="ICV">
    <vt:lpwstr>B6DEA09847B341CF90DCDD4249514DC8</vt:lpwstr>
  </property>
</Properties>
</file>